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 xml:space="preserve">Table S2 </w:t>
      </w:r>
    </w:p>
    <w:tbl>
      <w:tblPr>
        <w:tblW w:w="130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8"/>
        <w:gridCol w:w="1684"/>
        <w:gridCol w:w="1057"/>
        <w:gridCol w:w="1039"/>
        <w:gridCol w:w="900"/>
        <w:gridCol w:w="1260"/>
        <w:gridCol w:w="1440"/>
      </w:tblGrid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ene Name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ene ID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031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dip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031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+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ati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irec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ene Identifier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recognition molecule Caspr2 /FL=gb:AF193613.1 gb:NM_014141.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TNAP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  <w:bCs/>
              </w:rPr>
            </w:pPr>
            <w:r>
              <w:rPr>
                <w:rFonts w:cs="Arial" w:ascii="Symbol" w:hAnsi="Symbol"/>
                <w:b/>
                <w:bCs/>
              </w:rPr>
              <w:t>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144598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Homo sapiens tetraspan NET-6 protein (NET-6), mRNA. /PROD=tetraspan NET-6 protein /FL=gb:AF120265.1 gb:NM_014399.1 gb:AF100759.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AN1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  <w:bCs/>
              </w:rPr>
            </w:pPr>
            <w:r>
              <w:rPr>
                <w:rFonts w:cs="Arial" w:ascii="Symbol" w:hAnsi="Symbol"/>
                <w:b/>
                <w:bCs/>
              </w:rPr>
              <w:t>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399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dynein, cytoplasmic, intermediate polypeptide 1 (DNCI1), mRNA. /PROD=dynein, cytoplasmic, intermediate polypeptide 1 /FL=gb:AF063228.1 gb:NM_004411.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NC1I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  <w:bCs/>
              </w:rPr>
            </w:pPr>
            <w:r>
              <w:rPr>
                <w:rFonts w:cs="Arial" w:ascii="Symbol" w:hAnsi="Symbol"/>
                <w:b/>
                <w:bCs/>
              </w:rPr>
              <w:t>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41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ell recognition molecule Caspr2 (KIAA0868), mRNA. /PROD=cell recognition molecule Caspr2 /FL=gb:AF193613.1 gb:NM_014141.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TNAP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  <w:bCs/>
              </w:rPr>
            </w:pPr>
            <w:r>
              <w:rPr>
                <w:rFonts w:cs="Arial" w:ascii="Symbol" w:hAnsi="Symbol"/>
                <w:b/>
                <w:bCs/>
              </w:rPr>
              <w:t>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14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Homo sapiens hypothetical protein FLJ11808 (FLJ11808), mRNA. /PROD=hypothetical protein FLJ11808 /FL=gb:NM_024728.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orf1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  <w:bCs/>
              </w:rPr>
            </w:pPr>
            <w:r>
              <w:rPr>
                <w:rFonts w:cs="Arial" w:ascii="Symbol" w:hAnsi="Symbol"/>
                <w:b/>
                <w:bCs/>
              </w:rPr>
              <w:t>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728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DKFZp761D232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SCR17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  <w:bCs/>
              </w:rPr>
            </w:pPr>
            <w:r>
              <w:rPr>
                <w:rFonts w:cs="Arial" w:ascii="Symbol" w:hAnsi="Symbol"/>
                <w:b/>
                <w:bCs/>
              </w:rPr>
              <w:t>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972623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  <w:bCs/>
              </w:rPr>
            </w:pPr>
            <w:r>
              <w:rPr>
                <w:rFonts w:cs="Arial" w:ascii="Symbol" w:hAnsi="Symbol"/>
                <w:b/>
                <w:bCs/>
              </w:rPr>
              <w:t>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040332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Human growth hormone-dependent insulin-like growth factor-binding protein mRNA, complete cds. /FL=gb:M31159.1 gb:BC000013.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BP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  <w:bCs/>
              </w:rPr>
            </w:pPr>
            <w:r>
              <w:rPr>
                <w:rFonts w:cs="Arial" w:ascii="Symbol" w:hAnsi="Symbol"/>
                <w:b/>
                <w:bCs/>
              </w:rPr>
              <w:t>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1159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ssue factor pathway inhibitor 2 /FL=gb:D29992.1 gb:L27624.1 gb:NM_006528.1 gb:BC005330.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PI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  <w:bCs/>
              </w:rPr>
            </w:pPr>
            <w:r>
              <w:rPr>
                <w:rFonts w:cs="Arial" w:ascii="Symbol" w:hAnsi="Symbol"/>
                <w:b/>
                <w:bCs/>
              </w:rPr>
              <w:t>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574096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Homo sapiens distal-less homeo box 5 (DLX5), mRNA. /PROD=distal-less homeo box 5 /FL=gb:NM_005221.3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X5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  <w:bCs/>
              </w:rPr>
            </w:pPr>
            <w:r>
              <w:rPr>
                <w:rFonts w:cs="Arial" w:ascii="Symbol" w:hAnsi="Symbol"/>
                <w:b/>
                <w:bCs/>
              </w:rPr>
              <w:t>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22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  <w:bCs/>
              </w:rPr>
            </w:pPr>
            <w:r>
              <w:rPr>
                <w:rFonts w:cs="Arial" w:ascii="Symbol" w:hAnsi="Symbol"/>
                <w:b/>
                <w:bCs/>
              </w:rPr>
              <w:t>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29217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810 protein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84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  <w:bCs/>
              </w:rPr>
            </w:pPr>
            <w:r>
              <w:rPr>
                <w:rFonts w:cs="Arial" w:ascii="Symbol" w:hAnsi="Symbol"/>
                <w:b/>
                <w:bCs/>
              </w:rPr>
              <w:t>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615699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TM2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  <w:bCs/>
              </w:rPr>
            </w:pPr>
            <w:r>
              <w:rPr>
                <w:rFonts w:cs="Arial" w:ascii="Symbol" w:hAnsi="Symbol"/>
                <w:b/>
                <w:bCs/>
              </w:rPr>
              <w:t>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60436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  <w:bCs/>
              </w:rPr>
            </w:pPr>
            <w:r>
              <w:rPr>
                <w:rFonts w:cs="Arial" w:ascii="Symbol" w:hAnsi="Symbol"/>
                <w:b/>
                <w:bCs/>
              </w:rPr>
              <w:t>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769947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Homo sapiens truncated epidermal growth factor receptor (EGFR) mRNA, partial cds; alternatively spliced.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F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  <w:bCs/>
              </w:rPr>
            </w:pPr>
            <w:r>
              <w:rPr>
                <w:rFonts w:cs="Arial" w:ascii="Symbol" w:hAnsi="Symbol"/>
                <w:b/>
                <w:bCs/>
              </w:rPr>
              <w:t>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277897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actin-related protein 3-beta (ARP3BETA), mRNA. /PROD=actin-related protein 3-beta /FL=gb:NM_020445.1 gb:AF023453.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R3B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  <w:bCs/>
              </w:rPr>
            </w:pPr>
            <w:r>
              <w:rPr>
                <w:rFonts w:cs="Arial" w:ascii="Symbol" w:hAnsi="Symbol"/>
                <w:b/>
                <w:bCs/>
              </w:rPr>
              <w:t>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0445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X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  <w:bCs/>
              </w:rPr>
            </w:pPr>
            <w:r>
              <w:rPr>
                <w:rFonts w:cs="Arial" w:ascii="Symbol" w:hAnsi="Symbol"/>
                <w:b/>
                <w:bCs/>
              </w:rPr>
              <w:t>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65128</w:t>
            </w:r>
          </w:p>
        </w:tc>
      </w:tr>
      <w:tr>
        <w:trPr/>
        <w:tc>
          <w:tcPr>
            <w:tcW w:w="568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68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SD7A</w:t>
            </w:r>
          </w:p>
        </w:tc>
        <w:tc>
          <w:tcPr>
            <w:tcW w:w="105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103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  <w:bCs/>
              </w:rPr>
            </w:pPr>
            <w:r>
              <w:rPr>
                <w:rFonts w:cs="Arial" w:ascii="Symbol" w:hAnsi="Symbol"/>
                <w:b/>
                <w:bCs/>
              </w:rPr>
              <w:softHyphen/>
            </w: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612111</w:t>
            </w:r>
          </w:p>
        </w:tc>
      </w:tr>
      <w:tr>
        <w:trPr/>
        <w:tc>
          <w:tcPr>
            <w:tcW w:w="568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erine carboxypeptidase vitellogenic-like (LOC54504), mRNA. /PROD=serine carboxypeptidase vitellogenic-like /FL=gb:NM_031311.1</w:t>
            </w:r>
          </w:p>
        </w:tc>
        <w:tc>
          <w:tcPr>
            <w:tcW w:w="168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VL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131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1073 protein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AI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153866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, Highly similar to AC005061 1 similar to AAC79150 (H.sapiens)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C8704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12902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mRNA; cDNA DKFZp564K1216 (from clone DKFZp564K1216); complete cds. /PROD=hypothetical protein /FL=gb:NM_002069.1 gb:AL049933.1 gb:AF055013.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AI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049933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192700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DNA FLJ20099 fis, clone COL04544.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00106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DNA: FLJ22720 fis, clone HSI1432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RNPA2B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963008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960 protein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SD7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447246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g7.1314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700415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KLN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505004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DNA FLJ13384 fis, clone PLACE1001062, highly similar to Homo sapiens mRNA for lysine-ketoglutarate reductasesaccharopine dehydrogenase.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SS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23446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00515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er, neuronal immediate early gene, 1B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RB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593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DNA FLJ11581 fis, clone HEMBA1003598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145003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949772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er, neuronal immediate early gene, 1B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RB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709094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guanine nucleotide binding protein 11 (GNG11), mRNA. /PROD=guanine nucleotide binding protein 11 /FL=gb:NM_004126.1 gb:U31384.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G1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126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DNA: FLJ22720 fis, clone HSI1432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RNPA2B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375753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82674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oidlymphoid or mixed-lineage leukemia 3 /FL=gb:AF264750.2 gb:NM_021230.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L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137099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former-2 alpha (htra-2 alpha)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2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978896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P-glycoprotein (mdr1) mRNA, complete cds. /PROD=P-glycoprotein /FL=gb:AF016535.1 gb:M14758.1 gb:NM_000927.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B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16535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, Moderately similar to ALU5_HUMAN ALU SUBFAMILY SC SEQUENCE CONTAMINATION WARNING ENTRY (H.sapiens)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157450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AMP response element-binding protein CRE-BPa (H_GS165L15.1), mRNA. /PROD=cAMP response element-binding protein CRE-BPa /FL=gb:NM_004904.1 gb:L05911.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B5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904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DNA: FLJ23094 fis, clone LNG07379, highly similar to HST000007 Homo sapiens mRNA full length insert cDNA clone EUROIMAGE 293605.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g7.1314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26747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350995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Krueppel-related zinc finger protein (H-plk), mRNA. /PROD=Krueppel-related zinc finger protein /FL=gb:NM_015852.1 gb:M55422.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117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852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directed RNA polymerase II polypeptide J-related gene /FL=gb:NM_145325.1 gb:AF468111.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R2J4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Q613856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directed RNA polymerase II polypeptide J-related gene /FL=gb:NM_145325.1 gb:AF468111.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R2J4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Q613856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I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021102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 homolog gene family, member A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06989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B5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19043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P-glycoprotein (mdr1) mRNA, complete cds. /PROD=P-glycoprotein /FL=gb:AF016535.1 gb:M14758.1 gb:NM_000927.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B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16535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32073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197705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lone IMAGE:112574 mRNA sequence.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0132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43329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6409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22154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t (Drosophila)-like 1 (CCAAT displacement protein)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X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04652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proline rich calmodulin-dependent protein kinase mRNA, complete cds. /PROD=proline rich calmodulin-dependent proteinkinase /FL=gb:U23460.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K2B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23460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oidlymphoid or mixed-lineage leukemia 3 /FL=gb:AF264750.2 gb:NM_021230.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L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962679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alciumcalmodulin-dependent protein kinase II beta 6 subunit (CAMKB) mRNA, complete cds. /PROD=calciumcalmodulin-dependent protein kinase IIbeta 6 subunit /FL=gb:AF081924.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K2B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81924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733292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194766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GLI-Kruppel family member GLI3 (Greig cephalopolysyndactyly syndrome) (GLI3), mRNA. /PROD=GLI-Kruppel family member GLI3 /FL=gb:M57609.1 gb:NM_000168.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I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168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ATP-binding cassette, sub-family B (MDRTAP), member 4 (ABCB4), transcript variant A, mRNA. /PROD=ATP-binding cassette, subfamily B, member 4,isoform A /FL=gb:NM_000443.2 gb:M23234.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B4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443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DNA FLJ20653 fis, clone KAT0173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274756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60738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KIAA1079 protein (KIAA1079), mRNA. /PROD=KIAA1079 protein /FL=gb:AB029002.1 gb:NM_014916.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MTK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916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phosphodiesterase 1C, calmodulin-dependent (70kD) (PDE1C), mRNA. /PROD=phosphodiesterase 1C, calmodulin-dependent(70kD) /FL=gb:U40371.1 gb:NM_005020.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E1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020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DNA FLJ20653 fis, clone KAT0173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22068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pidermal growth factor receptor (avian erythroblastic leukemia viral (v-erb-b) oncogene homolog) /FL=gb:NM_005228.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GF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0.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1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W157070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N1 (general control of amino-acid synthesis 1, yeast)-like 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K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594155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atrophin-1 interacting protein 1; activin receptor interacting protein 1 (KIAA0705), mRNA. /PROD=atrophin-1 interacting protein 1; activinreceptor interacting protein 1 /FL=gb:NM_012301.1 gb:AF038563.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GI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230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N1 (general control of amino-acid synthesis 1, yeast)-like 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K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529628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zinc finger protein (ZFD25) (ZFD25), mRNA. /PROD=zinc finger protein (ZFD25) /FL=gb:NM_016220.1 gb:AB027251.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107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220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alpha-aminoadipate semialdehyde synthase mRNA, complete cds. /PROD=alpha-aminoadipate semialdehyde synthase /FL=gb:AF229180.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SS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229180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oidlymphoid or mixed-lineage leukemia 3 /FL=gb:AF264750.2 gb:NM_021230.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L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21529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DNA FLJ35395 fis, clone SKNSH2003064, weakly similar to SPLICEOSOME ASSOCIATED PROTEIN 62.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0132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823265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mRNA; cDNA DKFZp434M0420 (from clone DKFZp434M0420)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g7.907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006934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DNA FLJ11731 fis, clone HEMBA100541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549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145652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N1 (general control of amino-acid synthesis 1, yeast)-like 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K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300045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homeodomain-interacting protein kinase 2 (HIPK2), mRNA. /PROD=homeodomain-interacting protein kinase 2 /FL=gb:NM_022740.1 gb:AF208291.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K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2740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RB-associated KRAB repressor (RBAK), mRNA. /PROD=RB-associated KRAB repressor /FL=gb:NM_021163.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AK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1163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mRNA; cDNA DKFZp434E0528 (from clone DKFZp434E0528)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24270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DNA FLJ13754 fis, clone PLACE3000362.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23816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KLN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1987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PP350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85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936523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290919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DNA FLJ14081 fis, clone HEMBB1002280.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728567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052186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mRNA for KIAA1758 protein, partial cds. /PROD=KIAA1758 protein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NBP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51545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DNA FLJ20653 fis, clone KAT0173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051349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549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704797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DNA: FLJ21435 fis, clone COL0424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KLN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611917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NEDL1 mRNA for NEDD4-like ubiquitin ligase 1, complete cds. /PROD=NEDD4-like ubiquitin ligase 1 /FL=gb:AB048365.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CW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48365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K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218115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lone 24670 mRNA sequence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37104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AK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618393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DNA: FLJ21670 fis, clone COL09010.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25323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26823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omo sapiens transformationtranscription domain-associated protein (TRRAP), mRNA. /PROD=transformationtranscription domain-associatedprotein /FL=gb:NM_003496.1 gb:AF076974.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RAP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496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KIAA0716 gene product (KIAA0716), mRNA. /PROD=KIAA0716 gene product /FL=gb:AB018259.1 gb:NM_014705.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CK4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705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1R9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88150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051 protein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G1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858180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DNA FLJ12493 fis, clone NT2RM2001635, moderately similar to NUCLEAR ENVELOPE PORE MEMBRANE PROTEIN POM 121.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M12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22555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mRNA; cDNA DKFZp586I1420 (from clone DKFZp586I1420); partial cds. /PROD=hypothetical protein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586I142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050378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, clone IMAGE:5396406, mRNA.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38209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yclin-dependent kinase 6 (CDK6), mRNA. /PROD=cyclin-dependent kinase 6 /FL=gb:NM_001259.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259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similar to RIKEN cDNA 1200014N16 gene (MGC14289), mRNA. /FL=gb:BC008842.1 gb:NM_080660.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C3HAV1L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80660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(clone 55) macronuclear mRNA.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L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479224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DNA FLJ11431 fis, clone HEMBA100109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689210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, retinoic acid receptor responder (tazarotene induced) 2, clone MGC:1544, mRNA, complete cds. /PROD=retinoic acid receptor responder (tazaroteneinduced) 2 /FL=gb:BC000069.1 gb:NM_002889.2 gb:AB015632.1 gb:U77594.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RES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00069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7 open reading frame 3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M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419857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truncated epidermal growth factor receptor-like protein precursor mRNA, complete cds. /PROD=truncated epidermal growth factor receptor-likeprotein precursor /FL=gb:U95089.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F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95089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25778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332346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alciumcalmodulin-dependent protein kinase II beta subunit mRNA, complete cds. /PROD=calciumcalmodulin-dependent protein kinase IIbeta subunit /FL=gb:AF112472.1 gb:AF078803.1 gb:NM_001220.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K2B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78803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707423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, Moderately similar to CALD_HUMAN CALDESMON (H.sapiens)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D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05063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00212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220224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AE-binding protein 1 (AEBP1), mRNA. /PROD=adipocyte enhancer binding protein 1 precursor /FL=gb:AF053944.1 gb:NM_001129.2 gb:D86479.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BP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29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206440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DNA FLJ36460 fis, clone THYMU2014801.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4548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Q953917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s cell division cycle 2-like 5 (cholinesterase-related cell division controller) (CDC2L5), mRNA. /PROD=cell division cycle 2-like 5(cholinesterase-related cell division controller) /FL=gb:NM_003718.1 gb:M80629.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2L5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bCs/>
              </w:rPr>
            </w:pPr>
            <w:r>
              <w:rPr>
                <w:rFonts w:eastAsia="Symbol" w:cs="Symbol" w:ascii="Symbol" w:hAnsi="Symbol"/>
                <w:b/>
                <w:bCs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718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sectPr>
      <w:type w:val="nextPage"/>
      <w:pgSz w:orient="landscape" w:w="15840" w:h="12240"/>
      <w:pgMar w:left="1440" w:right="1440" w:gutter="0" w:header="0" w:top="54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8T17:29:00Z</dcterms:created>
  <dc:creator>SAREEN</dc:creator>
  <dc:description/>
  <cp:keywords/>
  <dc:language>en-US</dc:language>
  <cp:lastModifiedBy>jsareen</cp:lastModifiedBy>
  <dcterms:modified xsi:type="dcterms:W3CDTF">2009-10-09T04:49:00Z</dcterms:modified>
  <cp:revision>4</cp:revision>
  <dc:subject/>
  <dc:title>Supplementary Data - Table 2</dc:title>
</cp:coreProperties>
</file>